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13"/>
        <w:gridCol w:w="1452"/>
        <w:gridCol w:w="1396"/>
        <w:gridCol w:w="1508"/>
        <w:gridCol w:w="1441"/>
      </w:tblGrid>
      <w:tr w:rsidR="00276A07" w:rsidRPr="00276A07" w:rsidTr="004F5FD7">
        <w:trPr>
          <w:trHeight w:val="535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23AE8" w:rsidRPr="00723AE8" w:rsidRDefault="00723AE8" w:rsidP="00723A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ppendix 2</w:t>
            </w:r>
            <w:r w:rsidRPr="002802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276A07">
              <w:rPr>
                <w:rFonts w:ascii="Times New Roman" w:hAnsi="Times New Roman" w:cs="Times New Roman"/>
                <w:b/>
                <w:sz w:val="20"/>
                <w:szCs w:val="20"/>
              </w:rPr>
              <w:t>Statistics for missing fields</w:t>
            </w:r>
            <w:r w:rsidRPr="00723A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r w:rsidRPr="00723A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features before and after processing</w:t>
            </w:r>
          </w:p>
          <w:p w:rsidR="00276A07" w:rsidRPr="00276A07" w:rsidRDefault="00E90242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2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</w:t>
            </w:r>
            <w:r w:rsidR="00276A07" w:rsidRPr="00276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276A07" w:rsidRPr="00276A07">
              <w:rPr>
                <w:rFonts w:ascii="Times New Roman" w:hAnsi="Times New Roman" w:cs="Times New Roman"/>
                <w:sz w:val="20"/>
                <w:szCs w:val="20"/>
              </w:rPr>
              <w:t xml:space="preserve">Statistics for missing fields </w:t>
            </w:r>
          </w:p>
        </w:tc>
      </w:tr>
      <w:tr w:rsidR="00276A07" w:rsidRPr="00276A07" w:rsidTr="00787040">
        <w:trPr>
          <w:trHeight w:val="547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bCs/>
                <w:sz w:val="20"/>
                <w:szCs w:val="20"/>
              </w:rPr>
              <w:t>No. of Missing featur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bCs/>
                <w:sz w:val="20"/>
                <w:szCs w:val="20"/>
              </w:rPr>
              <w:t>Excluded patie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bCs/>
                <w:sz w:val="20"/>
                <w:szCs w:val="20"/>
              </w:rPr>
              <w:t>Included patie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bCs/>
                <w:sz w:val="20"/>
                <w:szCs w:val="20"/>
              </w:rPr>
              <w:t>Log-rank statistic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og-rank </w:t>
            </w:r>
            <w:r w:rsidRPr="00276A0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276A07">
              <w:rPr>
                <w:rFonts w:ascii="Times New Roman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276A07" w:rsidRPr="00276A07" w:rsidTr="00787040">
        <w:trPr>
          <w:trHeight w:val="340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≥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2526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47737F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276A07" w:rsidRPr="00276A07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bookmarkStart w:id="0" w:name="_GoBack"/>
            <w:bookmarkEnd w:id="0"/>
          </w:p>
        </w:tc>
      </w:tr>
      <w:tr w:rsidR="00276A07" w:rsidRPr="00276A07" w:rsidTr="0078704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≥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2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276A07" w:rsidRPr="00276A07" w:rsidTr="0078704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25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276A07" w:rsidRPr="00276A07" w:rsidTr="0078704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≥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2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276A07" w:rsidRPr="00276A07" w:rsidTr="0078704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≥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25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</w:tr>
      <w:tr w:rsidR="00276A07" w:rsidRPr="00276A07" w:rsidTr="0078704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≥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25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</w:tr>
      <w:tr w:rsidR="00276A07" w:rsidRPr="00276A07" w:rsidTr="0078704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≥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24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</w:tr>
      <w:tr w:rsidR="00276A07" w:rsidRPr="00276A07" w:rsidTr="0078704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24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</w:tr>
      <w:tr w:rsidR="00276A07" w:rsidRPr="00276A07" w:rsidTr="0078704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2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</w:tr>
      <w:tr w:rsidR="00276A07" w:rsidRPr="00276A07" w:rsidTr="0078704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2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1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276A07" w:rsidRPr="00276A07" w:rsidTr="0078704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5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1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9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276A07" w:rsidRPr="00276A07" w:rsidTr="0078704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11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13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11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76A07" w:rsidRPr="00276A07" w:rsidRDefault="00276A07" w:rsidP="00276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A07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</w:tbl>
    <w:p w:rsidR="00116E69" w:rsidRDefault="00116E69" w:rsidP="00787040"/>
    <w:p w:rsidR="00787040" w:rsidRPr="00787040" w:rsidRDefault="00787040" w:rsidP="00787040">
      <w:pPr>
        <w:rPr>
          <w:rFonts w:ascii="Times New Roman" w:hAnsi="Times New Roman" w:cs="Times New Roman"/>
          <w:bCs/>
          <w:sz w:val="20"/>
          <w:szCs w:val="20"/>
        </w:rPr>
      </w:pPr>
      <w:r w:rsidRPr="00787040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r w:rsidRPr="00787040">
        <w:rPr>
          <w:rFonts w:ascii="Times New Roman" w:hAnsi="Times New Roman" w:cs="Times New Roman"/>
          <w:bCs/>
          <w:sz w:val="20"/>
          <w:szCs w:val="20"/>
        </w:rPr>
        <w:t>Statistics for missing features before and after processing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2055"/>
        <w:gridCol w:w="2056"/>
      </w:tblGrid>
      <w:tr w:rsidR="00787040" w:rsidRPr="00787040" w:rsidTr="00787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Missing (%) Before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Missing (%) After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tcBorders>
              <w:top w:val="single" w:sz="6" w:space="0" w:color="auto"/>
            </w:tcBorders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5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0(0.0%)</w:t>
            </w:r>
          </w:p>
        </w:tc>
        <w:tc>
          <w:tcPr>
            <w:tcW w:w="205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0(0.0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749(3.0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540(2.4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menopause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0(0.0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0(0.0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182(0.7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123(0.6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invasive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0(0.0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0(0.0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diameter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2842(11.3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1419(6.4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multi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4(0.0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2(0.0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ln metastasis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778(3.1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373(1.7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TNM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3043(12.0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1592(7.2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Ki_67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4051(16.0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2622(11.8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658(2.6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7(0.0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670(2.7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11(0.1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HER2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2708(10.7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1698(7.7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breast surgery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0(0.0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0(0.0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axillary surgery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0(0.0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0(0.0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rebuild surgery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215(0.9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153(0.7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adjuvant chemotherapy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1967(7.8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566(2.6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targeted therapy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1432(5.7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357(1.6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adjuvant radiotherapy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2284(9.0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778(3.5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adjuvant endocrine therapy</w:t>
            </w:r>
          </w:p>
        </w:tc>
        <w:tc>
          <w:tcPr>
            <w:tcW w:w="2055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2295(9.1%)</w:t>
            </w:r>
          </w:p>
        </w:tc>
        <w:tc>
          <w:tcPr>
            <w:tcW w:w="2056" w:type="dxa"/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893(4.0%)</w:t>
            </w:r>
          </w:p>
        </w:tc>
      </w:tr>
      <w:tr w:rsidR="00787040" w:rsidRPr="00787040" w:rsidTr="00787040">
        <w:trPr>
          <w:trHeight w:val="340"/>
        </w:trPr>
        <w:tc>
          <w:tcPr>
            <w:tcW w:w="297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0(0.0%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87040" w:rsidRPr="00787040" w:rsidRDefault="00787040" w:rsidP="00787040">
            <w:pPr>
              <w:rPr>
                <w:rFonts w:ascii="Times New Roman" w:hAnsi="Times New Roman" w:cs="Times New Roman"/>
              </w:rPr>
            </w:pPr>
            <w:r w:rsidRPr="00787040">
              <w:rPr>
                <w:rFonts w:ascii="Times New Roman" w:hAnsi="Times New Roman" w:cs="Times New Roman"/>
              </w:rPr>
              <w:t>0(0.0%)</w:t>
            </w:r>
          </w:p>
        </w:tc>
      </w:tr>
    </w:tbl>
    <w:p w:rsidR="00787040" w:rsidRDefault="00787040" w:rsidP="00787040">
      <w:pPr>
        <w:rPr>
          <w:rFonts w:hint="eastAsia"/>
        </w:rPr>
      </w:pPr>
    </w:p>
    <w:sectPr w:rsidR="007870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373A" w:rsidRDefault="00A0373A" w:rsidP="00276A07">
      <w:r>
        <w:separator/>
      </w:r>
    </w:p>
  </w:endnote>
  <w:endnote w:type="continuationSeparator" w:id="0">
    <w:p w:rsidR="00A0373A" w:rsidRDefault="00A0373A" w:rsidP="00276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373A" w:rsidRDefault="00A0373A" w:rsidP="00276A07">
      <w:r>
        <w:separator/>
      </w:r>
    </w:p>
  </w:footnote>
  <w:footnote w:type="continuationSeparator" w:id="0">
    <w:p w:rsidR="00A0373A" w:rsidRDefault="00A0373A" w:rsidP="00276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97E"/>
    <w:rsid w:val="00116E69"/>
    <w:rsid w:val="00276A07"/>
    <w:rsid w:val="002E3AD4"/>
    <w:rsid w:val="0047737F"/>
    <w:rsid w:val="005F097E"/>
    <w:rsid w:val="00723AE8"/>
    <w:rsid w:val="00787040"/>
    <w:rsid w:val="00A0373A"/>
    <w:rsid w:val="00C42F28"/>
    <w:rsid w:val="00E90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F0E1A"/>
  <w15:chartTrackingRefBased/>
  <w15:docId w15:val="{1906D9AC-7B15-4DD1-9D21-16B3FDCA4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E3AD4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76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A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A07"/>
    <w:rPr>
      <w:sz w:val="18"/>
      <w:szCs w:val="18"/>
    </w:rPr>
  </w:style>
  <w:style w:type="table" w:styleId="a7">
    <w:name w:val="Table Grid"/>
    <w:basedOn w:val="a1"/>
    <w:uiPriority w:val="39"/>
    <w:rsid w:val="007870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7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hawn</dc:creator>
  <cp:keywords/>
  <dc:description/>
  <cp:lastModifiedBy>Xiao Shawn</cp:lastModifiedBy>
  <cp:revision>3</cp:revision>
  <dcterms:created xsi:type="dcterms:W3CDTF">2021-12-08T06:03:00Z</dcterms:created>
  <dcterms:modified xsi:type="dcterms:W3CDTF">2021-12-08T09:03:00Z</dcterms:modified>
</cp:coreProperties>
</file>